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2875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1"/>
        <w:gridCol w:w="1237"/>
        <w:gridCol w:w="1179"/>
        <w:gridCol w:w="713"/>
      </w:tblGrid>
      <w:tr w:rsidR="00AC1B21" w:rsidRPr="00E2519E" w:rsidTr="00E2519E">
        <w:trPr>
          <w:trHeight w:val="34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E2519E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b/>
                <w:bCs/>
                <w:i/>
                <w:noProof/>
                <w:color w:val="000000"/>
                <w:szCs w:val="18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editId="36B11C9B">
                      <wp:simplePos x="0" y="0"/>
                      <wp:positionH relativeFrom="column">
                        <wp:posOffset>-823595</wp:posOffset>
                      </wp:positionH>
                      <wp:positionV relativeFrom="paragraph">
                        <wp:posOffset>-1076960</wp:posOffset>
                      </wp:positionV>
                      <wp:extent cx="6463665" cy="1403985"/>
                      <wp:effectExtent l="0" t="0" r="0" b="0"/>
                      <wp:wrapNone/>
                      <wp:docPr id="307" name="Cuadro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63665" cy="14039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2519E" w:rsidRPr="00E2519E" w:rsidRDefault="00E2519E">
                                  <w:pPr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bookmarkStart w:id="0" w:name="_GoBack"/>
                                  <w:proofErr w:type="gramStart"/>
                                  <w:r w:rsidRPr="00E2519E">
                                    <w:rPr>
                                      <w:rFonts w:ascii="Arial" w:hAnsi="Arial" w:cs="Arial"/>
                                      <w:b/>
                                      <w:lang w:val="en-US"/>
                                    </w:rPr>
                                    <w:t>Table 1:</w:t>
                                  </w:r>
                                  <w:r w:rsidRPr="00E2519E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 xml:space="preserve"> </w:t>
                                  </w:r>
                                  <w:r w:rsidRPr="00261619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 xml:space="preserve">Analysis of </w:t>
                                  </w:r>
                                  <w:r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 xml:space="preserve">16S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rRNA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 xml:space="preserve"> nucleotide identity between ‘</w:t>
                                  </w:r>
                                  <w:r w:rsidRPr="00261619"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Candidatus</w:t>
                                  </w:r>
                                  <w:r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 xml:space="preserve"> Phytoplasma platensis</w:t>
                                  </w:r>
                                  <w:r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’ (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BellVir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 xml:space="preserve"> reference strain</w:t>
                                  </w:r>
                                  <w:r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, MK135798</w:t>
                                  </w:r>
                                  <w:r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  <w:t>) and ‘Ca. Phytoplasma’ species accepted or proposed to date.</w:t>
                                  </w:r>
                                  <w:bookmarkEnd w:id="0"/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uadro de texto 2" o:spid="_x0000_s1026" type="#_x0000_t202" style="position:absolute;margin-left:-64.85pt;margin-top:-84.8pt;width:508.95pt;height:110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" stroked="f">
                      <v:textbox style="mso-fit-shape-to-text:t">
                        <w:txbxContent>
                          <w:p w:rsidR="00E2519E" w:rsidRPr="00E2519E" w:rsidRDefault="00E2519E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bookmarkStart w:id="1" w:name="_GoBack"/>
                            <w:proofErr w:type="gramStart"/>
                            <w:r w:rsidRPr="00E2519E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Table 1:</w:t>
                            </w:r>
                            <w:r w:rsidRPr="00E2519E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 w:rsidRPr="00261619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Analysis of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16S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rRNA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nucleotide identity between ‘</w:t>
                            </w:r>
                            <w:r w:rsidRPr="00261619">
                              <w:rPr>
                                <w:rFonts w:ascii="Arial" w:hAnsi="Arial" w:cs="Arial"/>
                                <w:lang w:val="en-US"/>
                              </w:rPr>
                              <w:t>Candidatus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Phytoplasma platensis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’ (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BellVir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reference strain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, MK135798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) and ‘Ca. Phytoplasma’ species accepted or proposed to date.</w:t>
                            </w:r>
                            <w:bookmarkEnd w:id="1"/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C1B21" w:rsidRPr="00E2519E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szCs w:val="18"/>
                <w:lang w:eastAsia="es-ES"/>
              </w:rPr>
              <w:t>Ca</w:t>
            </w:r>
            <w:r w:rsidR="00AC1B21" w:rsidRPr="00E2519E">
              <w:rPr>
                <w:rFonts w:asciiTheme="majorHAnsi" w:eastAsia="Times New Roman" w:hAnsiTheme="majorHAnsi" w:cs="Times New Roman"/>
                <w:b/>
                <w:bCs/>
                <w:color w:val="000000"/>
                <w:szCs w:val="18"/>
                <w:lang w:eastAsia="es-ES"/>
              </w:rPr>
              <w:t>. Phytoplas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b/>
                <w:bCs/>
                <w:color w:val="000000"/>
                <w:szCs w:val="18"/>
                <w:lang w:eastAsia="es-ES"/>
              </w:rPr>
              <w:t>16Sr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b/>
                <w:bCs/>
                <w:color w:val="000000"/>
                <w:szCs w:val="18"/>
                <w:lang w:eastAsia="es-ES"/>
              </w:rPr>
              <w:t>#Genb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b/>
                <w:bCs/>
                <w:color w:val="000000"/>
                <w:szCs w:val="18"/>
                <w:lang w:eastAsia="es-ES"/>
              </w:rPr>
              <w:t>Id%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asteris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M30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0,07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aurantifolia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U15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1,13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australasiae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Y1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1,44</w:t>
            </w:r>
          </w:p>
        </w:tc>
      </w:tr>
      <w:tr w:rsidR="00AC1B21" w:rsidRPr="00E2519E" w:rsidTr="00E2519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b/>
                <w:bCs/>
                <w:color w:val="000000"/>
                <w:szCs w:val="18"/>
                <w:lang w:eastAsia="es-ES"/>
              </w:rPr>
              <w:t xml:space="preserve">. Phytoplasma pruni PX11Ct1'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b/>
                <w:bCs/>
                <w:color w:val="000000"/>
                <w:szCs w:val="18"/>
                <w:lang w:eastAsia="es-ES"/>
              </w:rPr>
              <w:t>rr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b/>
                <w:bCs/>
                <w:color w:val="000000"/>
                <w:szCs w:val="18"/>
                <w:lang w:eastAsia="es-ES"/>
              </w:rPr>
              <w:t>16Sr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b/>
                <w:bCs/>
                <w:color w:val="000000"/>
                <w:szCs w:val="18"/>
                <w:lang w:eastAsia="es-ES"/>
              </w:rPr>
              <w:t>JQ044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b/>
                <w:bCs/>
                <w:color w:val="000000"/>
                <w:szCs w:val="18"/>
                <w:lang w:eastAsia="es-ES"/>
              </w:rPr>
              <w:t>98,87</w:t>
            </w:r>
          </w:p>
        </w:tc>
      </w:tr>
      <w:tr w:rsidR="00AC1B21" w:rsidRPr="00E2519E" w:rsidTr="00E2519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b/>
                <w:bCs/>
                <w:color w:val="000000"/>
                <w:szCs w:val="18"/>
                <w:lang w:eastAsia="es-ES"/>
              </w:rPr>
              <w:t xml:space="preserve">. Phytoplasma pruni PX11Ct1'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b/>
                <w:bCs/>
                <w:color w:val="000000"/>
                <w:szCs w:val="18"/>
                <w:lang w:eastAsia="es-ES"/>
              </w:rPr>
              <w:t>rrn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b/>
                <w:bCs/>
                <w:color w:val="000000"/>
                <w:szCs w:val="18"/>
                <w:lang w:eastAsia="es-ES"/>
              </w:rPr>
              <w:t>16Sr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b/>
                <w:bCs/>
                <w:color w:val="000000"/>
                <w:szCs w:val="18"/>
                <w:lang w:eastAsia="es-ES"/>
              </w:rPr>
              <w:t>JQ044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b/>
                <w:bCs/>
                <w:color w:val="000000"/>
                <w:szCs w:val="18"/>
                <w:lang w:eastAsia="es-ES"/>
              </w:rPr>
              <w:t>98,79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phoenicium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AF515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3,24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balanitae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AB689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2,99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ziziphi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AB052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3,22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rubi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AY197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3,08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ulmi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AY197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3,24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sudamericanum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GU292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3,00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trifolii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AY390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3,57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americanum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DQ174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0,05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fraxini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 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V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AF092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2,60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luffae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rrnB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AF353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2,84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luffae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rrnA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AF248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2,84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spartii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X92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0,29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prunorum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AJ542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0,61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mali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AJ542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0,69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. Phytoplasma pyri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AJ542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0,78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cirsii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KR869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4,20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oryzae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AB052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3,62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convolvuli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X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JN833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89,80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Ca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fragariae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X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DQ086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0,20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japonicum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X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AB010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0,12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australiense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X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L76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89,87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solani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X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AF248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89,39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hispanicum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X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AF248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0,20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. Phytoplasma meliae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X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KU850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0,21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cynodontis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X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AJ550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3,96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castaneae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X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AB054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2.50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. Phytoplasma brasiliense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X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AF147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0,96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graminis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X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AY725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86,69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caricae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XV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AY725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85,73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rhamni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X76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0,71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pini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X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AJ632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3,16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palmicola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XX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EU549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2,44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omanense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XX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EF666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2,93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tamaricis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X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FJ432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2,93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costaricanum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XX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HQ225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0,20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malaysianum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XXX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EU371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3,24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wodyetiae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XXX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KC844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1,85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noviguineense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XXXV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LC228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2,77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lastRenderedPageBreak/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allocasuarinae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AY135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0,29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lycopersici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EF1995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87,05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</w:pPr>
            <w:proofErr w:type="spellStart"/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Incidentally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 xml:space="preserve">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i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palmae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I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U187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3,40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. Phytoplasma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cocostanzaniae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I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X801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3,96</w:t>
            </w:r>
          </w:p>
        </w:tc>
      </w:tr>
      <w:tr w:rsidR="00AC1B21" w:rsidRPr="00E2519E" w:rsidTr="00E2519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proofErr w:type="spellStart"/>
            <w:r w:rsidRPr="00E2519E">
              <w:rPr>
                <w:rFonts w:asciiTheme="majorHAnsi" w:eastAsia="Times New Roman" w:hAnsiTheme="majorHAnsi" w:cs="Times New Roman"/>
                <w:i/>
                <w:iCs/>
                <w:color w:val="000000"/>
                <w:szCs w:val="18"/>
                <w:lang w:eastAsia="es-ES"/>
              </w:rPr>
              <w:t>Ca</w:t>
            </w: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.Phytoplasma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 xml:space="preserve"> </w:t>
            </w:r>
            <w:proofErr w:type="spellStart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vitis</w:t>
            </w:r>
            <w:proofErr w:type="spellEnd"/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16S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AF176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B21" w:rsidRPr="00E2519E" w:rsidRDefault="00AC1B21" w:rsidP="00E2519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</w:pPr>
            <w:r w:rsidRPr="00E2519E">
              <w:rPr>
                <w:rFonts w:asciiTheme="majorHAnsi" w:eastAsia="Times New Roman" w:hAnsiTheme="majorHAnsi" w:cs="Times New Roman"/>
                <w:color w:val="000000"/>
                <w:szCs w:val="18"/>
                <w:lang w:eastAsia="es-ES"/>
              </w:rPr>
              <w:t>93,15</w:t>
            </w:r>
          </w:p>
        </w:tc>
      </w:tr>
    </w:tbl>
    <w:p w:rsidR="00181F30" w:rsidRDefault="00181F30"/>
    <w:sectPr w:rsidR="00181F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D71"/>
    <w:rsid w:val="00181F30"/>
    <w:rsid w:val="001F5AD7"/>
    <w:rsid w:val="003F5474"/>
    <w:rsid w:val="005831EF"/>
    <w:rsid w:val="00AC1B21"/>
    <w:rsid w:val="00E2519E"/>
    <w:rsid w:val="00F91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C1B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C1B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C1B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C1B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71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79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Daniel Fernandez</dc:creator>
  <cp:keywords/>
  <dc:description/>
  <cp:lastModifiedBy>Franco Daniel Fernandez</cp:lastModifiedBy>
  <cp:revision>3</cp:revision>
  <dcterms:created xsi:type="dcterms:W3CDTF">2019-01-08T17:30:00Z</dcterms:created>
  <dcterms:modified xsi:type="dcterms:W3CDTF">2019-01-11T14:34:00Z</dcterms:modified>
</cp:coreProperties>
</file>